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D0D8F2" w14:textId="77777777" w:rsidR="00A97FA5" w:rsidRDefault="00A97FA5" w:rsidP="00C71E44">
      <w:pPr>
        <w:jc w:val="center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</w:p>
    <w:p w14:paraId="06DB6BAB" w14:textId="77777777" w:rsidR="00A97FA5" w:rsidRDefault="00A97FA5" w:rsidP="00C71E44">
      <w:pPr>
        <w:jc w:val="center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</w:p>
    <w:p w14:paraId="7C042A5C" w14:textId="1B1A8106" w:rsidR="00A97FA5" w:rsidRPr="00F35268" w:rsidRDefault="00A97FA5" w:rsidP="00A97FA5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F3526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 DUAL INHIBITOR OF TrxR1 AND XIAP INDUCES PYROPTOSIS IN MELANOMA</w:t>
      </w:r>
    </w:p>
    <w:p w14:paraId="62D48557" w14:textId="0E0C435C" w:rsidR="00A97FA5" w:rsidRPr="00F35268" w:rsidRDefault="00A97FA5" w:rsidP="00A97FA5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0780D15B" w14:textId="77777777" w:rsidR="00A97FA5" w:rsidRPr="00F35268" w:rsidRDefault="00A97FA5" w:rsidP="00A97FA5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5CDEB24E" w14:textId="7AB2D8D8" w:rsidR="00A97FA5" w:rsidRPr="00F35268" w:rsidRDefault="00A97FA5" w:rsidP="00A97FA5">
      <w:pPr>
        <w:jc w:val="left"/>
        <w:rPr>
          <w:rFonts w:ascii="Times New Roman" w:hAnsi="Times New Roman" w:cs="Times New Roman"/>
          <w:b/>
          <w:sz w:val="28"/>
          <w:szCs w:val="28"/>
          <w:vertAlign w:val="superscript"/>
        </w:rPr>
      </w:pPr>
      <w:r w:rsidRPr="00F35268">
        <w:rPr>
          <w:rFonts w:ascii="Times New Roman" w:hAnsi="Times New Roman" w:cs="Times New Roman"/>
          <w:b/>
          <w:sz w:val="28"/>
          <w:szCs w:val="28"/>
        </w:rPr>
        <w:t>Yuan Wang</w:t>
      </w:r>
      <w:r w:rsidRPr="00F35268">
        <w:rPr>
          <w:rFonts w:ascii="Times New Roman" w:hAnsi="Times New Roman" w:cs="Times New Roman"/>
          <w:b/>
          <w:sz w:val="28"/>
          <w:szCs w:val="28"/>
          <w:vertAlign w:val="superscript"/>
        </w:rPr>
        <w:t>1,</w:t>
      </w:r>
      <w:proofErr w:type="gramStart"/>
      <w:r w:rsidRPr="00F35268">
        <w:rPr>
          <w:rFonts w:ascii="Times New Roman" w:hAnsi="Times New Roman" w:cs="Times New Roman"/>
          <w:b/>
          <w:sz w:val="28"/>
          <w:szCs w:val="28"/>
          <w:vertAlign w:val="superscript"/>
        </w:rPr>
        <w:t>2#</w:t>
      </w:r>
      <w:r w:rsidR="00314241">
        <w:rPr>
          <w:rFonts w:ascii="Times New Roman" w:hAnsi="Times New Roman" w:cs="Times New Roman"/>
          <w:b/>
          <w:sz w:val="28"/>
          <w:szCs w:val="28"/>
          <w:vertAlign w:val="superscript"/>
        </w:rPr>
        <w:t>*</w:t>
      </w:r>
      <w:proofErr w:type="gramEnd"/>
      <w:r w:rsidRPr="00F35268">
        <w:rPr>
          <w:rFonts w:ascii="Times New Roman" w:hAnsi="Times New Roman" w:cs="Times New Roman"/>
          <w:b/>
          <w:sz w:val="28"/>
          <w:szCs w:val="28"/>
        </w:rPr>
        <w:t>,</w:t>
      </w:r>
      <w:r w:rsidR="001C1A77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="00F35268" w:rsidRPr="00F35268">
        <w:rPr>
          <w:rFonts w:ascii="Times New Roman" w:hAnsi="Times New Roman" w:cs="Times New Roman"/>
          <w:b/>
          <w:sz w:val="28"/>
          <w:szCs w:val="28"/>
        </w:rPr>
        <w:t>Xiangmei</w:t>
      </w:r>
      <w:proofErr w:type="spellEnd"/>
      <w:r w:rsidR="00F35268" w:rsidRPr="00F35268">
        <w:rPr>
          <w:rFonts w:ascii="Times New Roman" w:hAnsi="Times New Roman" w:cs="Times New Roman"/>
          <w:b/>
          <w:sz w:val="28"/>
          <w:szCs w:val="28"/>
        </w:rPr>
        <w:t xml:space="preserve"> Li</w:t>
      </w:r>
      <w:r w:rsidR="003B29A3" w:rsidRPr="00F35268">
        <w:rPr>
          <w:rFonts w:ascii="Times New Roman" w:hAnsi="Times New Roman" w:cs="Times New Roman"/>
          <w:b/>
          <w:sz w:val="28"/>
          <w:szCs w:val="28"/>
          <w:vertAlign w:val="superscript"/>
        </w:rPr>
        <w:t>1</w:t>
      </w:r>
      <w:r w:rsidR="00314241">
        <w:rPr>
          <w:rFonts w:ascii="Times New Roman" w:hAnsi="Times New Roman" w:cs="Times New Roman"/>
          <w:b/>
          <w:sz w:val="28"/>
          <w:szCs w:val="28"/>
          <w:vertAlign w:val="superscript"/>
        </w:rPr>
        <w:t>*</w:t>
      </w:r>
      <w:r w:rsidR="00F35268" w:rsidRPr="00F35268">
        <w:rPr>
          <w:rFonts w:ascii="Times New Roman" w:hAnsi="Times New Roman" w:cs="Times New Roman"/>
          <w:b/>
          <w:sz w:val="28"/>
          <w:szCs w:val="28"/>
        </w:rPr>
        <w:t>,</w:t>
      </w:r>
      <w:r w:rsidR="00BC44CB" w:rsidRPr="00F35268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C44CB">
        <w:rPr>
          <w:rFonts w:ascii="Times New Roman" w:hAnsi="Times New Roman" w:cs="Times New Roman"/>
          <w:b/>
          <w:sz w:val="28"/>
          <w:szCs w:val="28"/>
        </w:rPr>
        <w:t>Xinyue Dong</w:t>
      </w:r>
      <w:r w:rsidR="00BC44CB" w:rsidRPr="00F35268">
        <w:rPr>
          <w:rFonts w:ascii="Times New Roman" w:hAnsi="Times New Roman" w:cs="Times New Roman"/>
          <w:b/>
          <w:sz w:val="28"/>
          <w:szCs w:val="28"/>
          <w:vertAlign w:val="superscript"/>
        </w:rPr>
        <w:t>1</w:t>
      </w:r>
      <w:r w:rsidR="00BC44CB">
        <w:rPr>
          <w:rFonts w:ascii="Times New Roman" w:hAnsi="Times New Roman" w:cs="Times New Roman"/>
          <w:b/>
          <w:sz w:val="28"/>
          <w:szCs w:val="28"/>
          <w:vertAlign w:val="superscript"/>
        </w:rPr>
        <w:t>*</w:t>
      </w:r>
      <w:r w:rsidR="00BC44CB">
        <w:rPr>
          <w:rFonts w:ascii="Times New Roman" w:hAnsi="Times New Roman" w:cs="Times New Roman"/>
          <w:b/>
          <w:sz w:val="28"/>
          <w:szCs w:val="28"/>
        </w:rPr>
        <w:t>,</w:t>
      </w:r>
      <w:r w:rsidR="00F35268" w:rsidRPr="00F35268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F35268">
        <w:rPr>
          <w:rFonts w:ascii="Times New Roman" w:hAnsi="Times New Roman" w:cs="Times New Roman"/>
          <w:b/>
          <w:sz w:val="28"/>
          <w:szCs w:val="28"/>
        </w:rPr>
        <w:t>Haokun</w:t>
      </w:r>
      <w:proofErr w:type="spellEnd"/>
      <w:r w:rsidRPr="00F35268">
        <w:rPr>
          <w:rFonts w:ascii="Times New Roman" w:hAnsi="Times New Roman" w:cs="Times New Roman"/>
          <w:b/>
          <w:sz w:val="28"/>
          <w:szCs w:val="28"/>
        </w:rPr>
        <w:t xml:space="preserve"> Yuan</w:t>
      </w:r>
      <w:r w:rsidRPr="00F35268">
        <w:rPr>
          <w:rFonts w:ascii="Times New Roman" w:hAnsi="Times New Roman" w:cs="Times New Roman"/>
          <w:b/>
          <w:sz w:val="28"/>
          <w:szCs w:val="28"/>
          <w:vertAlign w:val="superscript"/>
        </w:rPr>
        <w:t>3</w:t>
      </w:r>
      <w:r w:rsidRPr="00F35268">
        <w:rPr>
          <w:rFonts w:ascii="Times New Roman" w:hAnsi="Times New Roman" w:cs="Times New Roman"/>
          <w:b/>
          <w:sz w:val="28"/>
          <w:szCs w:val="28"/>
        </w:rPr>
        <w:t xml:space="preserve">, </w:t>
      </w:r>
      <w:proofErr w:type="spellStart"/>
      <w:r w:rsidRPr="00F35268">
        <w:rPr>
          <w:rFonts w:ascii="Times New Roman" w:hAnsi="Times New Roman" w:cs="Times New Roman"/>
          <w:b/>
          <w:sz w:val="28"/>
          <w:szCs w:val="28"/>
        </w:rPr>
        <w:t>Ruiqin</w:t>
      </w:r>
      <w:proofErr w:type="spellEnd"/>
      <w:r w:rsidRPr="00F35268">
        <w:rPr>
          <w:rFonts w:ascii="Times New Roman" w:hAnsi="Times New Roman" w:cs="Times New Roman"/>
          <w:b/>
          <w:sz w:val="28"/>
          <w:szCs w:val="28"/>
        </w:rPr>
        <w:t xml:space="preserve"> Fang</w:t>
      </w:r>
      <w:r w:rsidRPr="00F35268">
        <w:rPr>
          <w:rFonts w:ascii="Times New Roman" w:hAnsi="Times New Roman" w:cs="Times New Roman"/>
          <w:b/>
          <w:sz w:val="28"/>
          <w:szCs w:val="28"/>
          <w:vertAlign w:val="superscript"/>
        </w:rPr>
        <w:t>4</w:t>
      </w:r>
      <w:r w:rsidRPr="00F35268">
        <w:rPr>
          <w:rFonts w:ascii="Times New Roman" w:hAnsi="Times New Roman" w:cs="Times New Roman"/>
          <w:b/>
          <w:sz w:val="28"/>
          <w:szCs w:val="28"/>
        </w:rPr>
        <w:t>, Ran Zhang</w:t>
      </w:r>
      <w:r w:rsidRPr="00F35268">
        <w:rPr>
          <w:rFonts w:ascii="Times New Roman" w:hAnsi="Times New Roman" w:cs="Times New Roman"/>
          <w:b/>
          <w:sz w:val="28"/>
          <w:szCs w:val="28"/>
          <w:vertAlign w:val="superscript"/>
        </w:rPr>
        <w:t>5</w:t>
      </w:r>
      <w:r w:rsidRPr="00F35268">
        <w:rPr>
          <w:rFonts w:ascii="Times New Roman" w:hAnsi="Times New Roman" w:cs="Times New Roman"/>
          <w:b/>
          <w:sz w:val="28"/>
          <w:szCs w:val="28"/>
        </w:rPr>
        <w:t>, and Wei-jia Wang</w:t>
      </w:r>
      <w:r w:rsidRPr="00F35268">
        <w:rPr>
          <w:rFonts w:ascii="Times New Roman" w:hAnsi="Times New Roman" w:cs="Times New Roman"/>
          <w:b/>
          <w:sz w:val="28"/>
          <w:szCs w:val="28"/>
          <w:vertAlign w:val="superscript"/>
        </w:rPr>
        <w:t>6,7#</w:t>
      </w:r>
    </w:p>
    <w:p w14:paraId="3F9FAE27" w14:textId="6BE8DBDE" w:rsidR="00F35268" w:rsidRDefault="00F35268" w:rsidP="00A97FA5">
      <w:pPr>
        <w:jc w:val="left"/>
        <w:rPr>
          <w:rFonts w:ascii="Times New Roman" w:hAnsi="Times New Roman" w:cs="Times New Roman"/>
          <w:b/>
          <w:color w:val="FF0000"/>
          <w:sz w:val="30"/>
          <w:szCs w:val="30"/>
          <w:vertAlign w:val="superscript"/>
        </w:rPr>
      </w:pPr>
    </w:p>
    <w:p w14:paraId="5F47BB59" w14:textId="7CA597CB" w:rsidR="00F35268" w:rsidRPr="00DD1E21" w:rsidRDefault="00F35268" w:rsidP="00F35268">
      <w:pPr>
        <w:jc w:val="center"/>
        <w:rPr>
          <w:rFonts w:ascii="Times New Roman" w:hAnsi="Times New Roman" w:cs="Times New Roman"/>
          <w:b/>
          <w:color w:val="FF0000"/>
          <w:sz w:val="30"/>
          <w:szCs w:val="30"/>
        </w:rPr>
      </w:pPr>
      <w:r w:rsidRPr="00D5367D">
        <w:rPr>
          <w:rFonts w:ascii="Times New Roman" w:hAnsi="Times New Roman" w:cs="Times New Roman"/>
          <w:b/>
          <w:sz w:val="30"/>
          <w:szCs w:val="30"/>
        </w:rPr>
        <w:t>SUPPLEMENTARY INFORMATION</w:t>
      </w:r>
    </w:p>
    <w:p w14:paraId="536E65CE" w14:textId="312FC2DB" w:rsidR="0041363E" w:rsidRDefault="00DD1E21" w:rsidP="00C71E44">
      <w:pPr>
        <w:jc w:val="center"/>
      </w:pPr>
      <w:r>
        <w:rPr>
          <w:rFonts w:ascii="Times New Roman" w:hAnsi="Times New Roman" w:cs="Times New Roman"/>
          <w:b/>
          <w:color w:val="000000" w:themeColor="text1"/>
          <w:sz w:val="30"/>
          <w:szCs w:val="30"/>
        </w:rPr>
        <w:br w:type="page"/>
      </w:r>
      <w:r w:rsidR="00C71E44" w:rsidRPr="00C71E44">
        <w:rPr>
          <w:rFonts w:ascii="Times New Roman" w:hAnsi="Times New Roman" w:cs="Times New Roman"/>
          <w:b/>
          <w:color w:val="000000" w:themeColor="text1"/>
          <w:sz w:val="30"/>
          <w:szCs w:val="30"/>
        </w:rPr>
        <w:lastRenderedPageBreak/>
        <w:t xml:space="preserve">Supplementary Figure </w:t>
      </w:r>
      <w:r w:rsidR="00C71E44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1</w:t>
      </w:r>
      <w:r w:rsidR="0041363E" w:rsidRPr="00E01382">
        <w:rPr>
          <w:color w:val="000000" w:themeColor="text1"/>
        </w:rPr>
        <w:t xml:space="preserve"> </w:t>
      </w:r>
      <w:r w:rsidR="00170238" w:rsidRPr="00170238">
        <w:t xml:space="preserve"> </w:t>
      </w:r>
    </w:p>
    <w:p w14:paraId="77C5D45C" w14:textId="4E0C03F7" w:rsidR="0026212A" w:rsidRPr="00E01382" w:rsidRDefault="000B402F" w:rsidP="00C71E44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noProof/>
        </w:rPr>
        <w:drawing>
          <wp:inline distT="0" distB="0" distL="0" distR="0" wp14:anchorId="2D030623" wp14:editId="1F437138">
            <wp:extent cx="5274310" cy="167700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77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50939" w14:textId="3C7F6CFE" w:rsidR="00E50CE2" w:rsidRDefault="00C71E44" w:rsidP="0041363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1E4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 w:rsidR="0041363E" w:rsidRPr="00E0138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41363E" w:rsidRPr="00E013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522908" w:rsidRPr="00522908">
        <w:t xml:space="preserve"> </w:t>
      </w:r>
      <w:r w:rsidR="00522908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522908" w:rsidRPr="00522908">
        <w:rPr>
          <w:rFonts w:ascii="Times New Roman" w:hAnsi="Times New Roman" w:cs="Times New Roman"/>
          <w:color w:val="000000" w:themeColor="text1"/>
          <w:sz w:val="24"/>
          <w:szCs w:val="24"/>
        </w:rPr>
        <w:t>ent-1-yn-3-one</w:t>
      </w:r>
      <w:r w:rsidR="005229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crease</w:t>
      </w:r>
      <w:r w:rsidR="00DE3E6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5229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XIAP</w:t>
      </w:r>
      <w:r w:rsidR="00DE3E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in melanoma cells</w:t>
      </w:r>
      <w:r w:rsidR="0041363E" w:rsidRPr="00E01382">
        <w:rPr>
          <w:rStyle w:val="tgt"/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6803D0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17D50" w:rsidRPr="00E013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="00417D50" w:rsidRPr="00E0138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417D50" w:rsidRPr="00E013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17D50" w:rsidRPr="00E013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tructure of </w:t>
      </w:r>
      <w:r w:rsidR="00417D50" w:rsidRPr="0022305B">
        <w:rPr>
          <w:rFonts w:ascii="Times New Roman" w:hAnsi="Times New Roman" w:cs="Times New Roman"/>
          <w:color w:val="000000" w:themeColor="text1"/>
          <w:sz w:val="24"/>
          <w:szCs w:val="24"/>
        </w:rPr>
        <w:t>pent-1-yn-3-one</w:t>
      </w:r>
      <w:r w:rsidR="00417D5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17D50" w:rsidRPr="002230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17D50">
        <w:rPr>
          <w:rFonts w:ascii="Times New Roman" w:hAnsi="Times New Roman" w:cs="Times New Roman"/>
          <w:color w:val="000000" w:themeColor="text1"/>
          <w:sz w:val="24"/>
          <w:szCs w:val="24"/>
        </w:rPr>
        <w:t>B) A</w:t>
      </w:r>
      <w:r w:rsidR="009542AF" w:rsidRPr="009542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75 cells were treated with </w:t>
      </w:r>
      <w:r w:rsidR="009542AF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9542AF" w:rsidRPr="00522908">
        <w:rPr>
          <w:rFonts w:ascii="Times New Roman" w:hAnsi="Times New Roman" w:cs="Times New Roman"/>
          <w:color w:val="000000" w:themeColor="text1"/>
          <w:sz w:val="24"/>
          <w:szCs w:val="24"/>
        </w:rPr>
        <w:t>ent-1-yn-3-one</w:t>
      </w:r>
      <w:r w:rsidR="009542AF" w:rsidRPr="009542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</w:t>
      </w:r>
      <w:r w:rsidR="00D924B7" w:rsidRPr="004D2B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centrations of 0.5 </w:t>
      </w:r>
      <w:proofErr w:type="spellStart"/>
      <w:r w:rsidR="00D924B7" w:rsidRPr="004D2B46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D924B7" w:rsidRPr="004D2B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 </w:t>
      </w:r>
      <w:proofErr w:type="spellStart"/>
      <w:r w:rsidR="00D924B7" w:rsidRPr="004D2B46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D924B7" w:rsidRPr="004D2B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7498B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D924B7" w:rsidRPr="004D2B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D924B7" w:rsidRPr="004D2B46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C749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5 </w:t>
      </w:r>
      <w:proofErr w:type="spellStart"/>
      <w:r w:rsidR="00C7498B" w:rsidRPr="004D2B46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proofErr w:type="gramStart"/>
      <w:r w:rsidR="00C7498B" w:rsidRPr="004D2B46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proofErr w:type="spellEnd"/>
      <w:r w:rsidR="00C7498B" w:rsidDel="00D924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542AF" w:rsidRPr="009542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</w:t>
      </w:r>
      <w:proofErr w:type="gramEnd"/>
      <w:r w:rsidR="009542AF" w:rsidRPr="009542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542AF">
        <w:rPr>
          <w:rFonts w:ascii="Times New Roman" w:hAnsi="Times New Roman" w:cs="Times New Roman"/>
          <w:color w:val="000000" w:themeColor="text1"/>
          <w:sz w:val="24"/>
          <w:szCs w:val="24"/>
        </w:rPr>
        <w:t>24</w:t>
      </w:r>
      <w:r w:rsidR="009542AF" w:rsidRPr="009542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urs, and the </w:t>
      </w:r>
      <w:r w:rsidR="009542A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o</w:t>
      </w:r>
      <w:r w:rsidR="009542AF">
        <w:rPr>
          <w:rFonts w:ascii="Times New Roman" w:hAnsi="Times New Roman" w:cs="Times New Roman"/>
          <w:color w:val="000000" w:themeColor="text1"/>
          <w:sz w:val="24"/>
          <w:szCs w:val="24"/>
        </w:rPr>
        <w:t>tein level</w:t>
      </w:r>
      <w:r w:rsidR="009542AF" w:rsidRPr="009542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9542AF">
        <w:rPr>
          <w:rFonts w:ascii="Times New Roman" w:hAnsi="Times New Roman" w:cs="Times New Roman"/>
          <w:color w:val="000000" w:themeColor="text1"/>
          <w:sz w:val="24"/>
          <w:szCs w:val="24"/>
        </w:rPr>
        <w:t>XIAP</w:t>
      </w:r>
      <w:r w:rsidR="009542AF" w:rsidRPr="009542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analyzed using western blot.</w:t>
      </w:r>
      <w:r w:rsidR="00D92784" w:rsidRPr="008720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C4174">
        <w:rPr>
          <w:rFonts w:ascii="Times New Roman" w:hAnsi="Times New Roman" w:cs="Times New Roman"/>
          <w:color w:val="000000" w:themeColor="text1"/>
          <w:sz w:val="24"/>
          <w:szCs w:val="24"/>
        </w:rPr>
        <w:t>C) P</w:t>
      </w:r>
      <w:r w:rsidR="006C4174" w:rsidRPr="00522908">
        <w:rPr>
          <w:rFonts w:ascii="Times New Roman" w:hAnsi="Times New Roman" w:cs="Times New Roman"/>
          <w:color w:val="000000" w:themeColor="text1"/>
          <w:sz w:val="24"/>
          <w:szCs w:val="24"/>
        </w:rPr>
        <w:t>ent-1-yn-3-one</w:t>
      </w:r>
      <w:r w:rsidR="006C4174" w:rsidRPr="00E904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939C8" w:rsidRPr="00EC726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as docked into the </w:t>
      </w:r>
      <w:r w:rsidR="00F939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R3 domain </w:t>
      </w:r>
      <w:r w:rsidR="00F939C8" w:rsidRPr="00EC726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f </w:t>
      </w:r>
      <w:r w:rsidR="00F939C8">
        <w:rPr>
          <w:rFonts w:ascii="Times New Roman" w:hAnsi="Times New Roman" w:cs="Times New Roman"/>
          <w:color w:val="000000" w:themeColor="text1"/>
          <w:sz w:val="24"/>
          <w:szCs w:val="24"/>
        </w:rPr>
        <w:t>XIAP.</w:t>
      </w:r>
      <w:r w:rsidR="00F939C8" w:rsidRPr="00E013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BD07538" w14:textId="672DC5B3" w:rsidR="00E63599" w:rsidRDefault="00E63599" w:rsidP="0041363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06547E" w14:textId="177D64CF" w:rsidR="00E63599" w:rsidRDefault="00E63599" w:rsidP="0041363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26C67D" w14:textId="17CC1DFC" w:rsidR="00675290" w:rsidRDefault="00675290" w:rsidP="0041363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42CBC49" w14:textId="4C0E3FF3" w:rsidR="00C71E44" w:rsidRDefault="00C71E44" w:rsidP="00C71E44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C71E4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2</w:t>
      </w:r>
    </w:p>
    <w:p w14:paraId="4F10B10C" w14:textId="12A25A50" w:rsidR="007D250F" w:rsidRPr="00C336E9" w:rsidRDefault="002979E7" w:rsidP="00AE7072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noProof/>
        </w:rPr>
        <w:drawing>
          <wp:inline distT="0" distB="0" distL="0" distR="0" wp14:anchorId="2DB613A1" wp14:editId="666FA8A9">
            <wp:extent cx="5274310" cy="1961515"/>
            <wp:effectExtent l="0" t="0" r="254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61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43B81D" w14:textId="28FE5D83" w:rsidR="002979E7" w:rsidRDefault="00C71E44" w:rsidP="0033421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1E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AE7072" w:rsidRPr="00E013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301E3" w:rsidRPr="004301E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 efficiency of the knockdown was evaluated.</w:t>
      </w:r>
      <w:r w:rsidR="00275E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75E22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2979E7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275E22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2979E7" w:rsidRPr="00E01382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EE1CF0" w:rsidRPr="00EE1CF0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The expression of endogenous </w:t>
      </w:r>
      <w:r w:rsidR="00EE1CF0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GSDMA</w:t>
      </w:r>
      <w:r w:rsidR="00F15019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 (A)</w:t>
      </w:r>
      <w:r w:rsidR="00EE1CF0" w:rsidRPr="00EE1CF0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EE1CF0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GSDMB</w:t>
      </w:r>
      <w:r w:rsidR="00F15019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33421F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F15019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EE1CF0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, GSDMC</w:t>
      </w:r>
      <w:r w:rsidR="00F15019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33421F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F15019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EE1CF0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, GSDMD</w:t>
      </w:r>
      <w:r w:rsidR="00F15019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33421F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F15019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4236E5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EE1CF0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 GSDME</w:t>
      </w:r>
      <w:r w:rsidR="00F15019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33421F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F15019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EE1CF0" w:rsidRPr="00EE1CF0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 was separately knocked down</w:t>
      </w:r>
      <w:r w:rsidR="00F15019">
        <w:rPr>
          <w:rStyle w:val="tgt"/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E1CF0" w:rsidRPr="00EE1CF0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by </w:t>
      </w:r>
      <w:r w:rsidR="0033421F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33421F" w:rsidRPr="0033421F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orresponding </w:t>
      </w:r>
      <w:proofErr w:type="spellStart"/>
      <w:r w:rsidR="0033421F" w:rsidRPr="0033421F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shRNAs</w:t>
      </w:r>
      <w:proofErr w:type="spellEnd"/>
      <w:r w:rsidR="00F15019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E1CF0" w:rsidRPr="00EE1CF0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in A375 cells. </w:t>
      </w:r>
      <w:r w:rsidR="00275E22">
        <w:rPr>
          <w:rFonts w:ascii="Times New Roman" w:hAnsi="Times New Roman" w:cs="Times New Roman"/>
          <w:color w:val="000000" w:themeColor="text1"/>
          <w:sz w:val="24"/>
          <w:szCs w:val="24"/>
        </w:rPr>
        <w:t>All</w:t>
      </w:r>
      <w:r w:rsidR="00275E22" w:rsidRPr="00E013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are presented as the mean ± SD</w:t>
      </w:r>
      <w:r w:rsidR="003342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ree independent experiments</w:t>
      </w:r>
      <w:r w:rsidR="00275E22" w:rsidRPr="00E01382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275E22" w:rsidRPr="00E01382">
        <w:rPr>
          <w:rFonts w:ascii="Times New Roman" w:hAnsi="Times New Roman" w:cs="Times New Roman"/>
          <w:color w:val="000000" w:themeColor="text1"/>
          <w:sz w:val="24"/>
          <w:szCs w:val="24"/>
        </w:rPr>
        <w:t>***P &lt; 0.001</w:t>
      </w:r>
      <w:r w:rsidR="008E6D4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1D8C961" w14:textId="6156EBEF" w:rsidR="004301E3" w:rsidRDefault="004301E3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22199541" w14:textId="77777777" w:rsidR="0041363E" w:rsidRPr="00AE7072" w:rsidRDefault="00AE7072" w:rsidP="0041363E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0138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3DFA18FA" w14:textId="2981ABA5" w:rsidR="00C71E44" w:rsidRDefault="00C71E44" w:rsidP="00C71E44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C71E4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3</w:t>
      </w:r>
    </w:p>
    <w:p w14:paraId="1CF4586F" w14:textId="7F852908" w:rsidR="0041363E" w:rsidRPr="005D5D6A" w:rsidRDefault="009A75AE" w:rsidP="0041363E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</w:pPr>
      <w:r>
        <w:rPr>
          <w:noProof/>
        </w:rPr>
        <w:t xml:space="preserve"> </w:t>
      </w:r>
      <w:r w:rsidR="00F13157" w:rsidRPr="00F13157">
        <w:t xml:space="preserve"> </w:t>
      </w:r>
      <w:r w:rsidR="00F13157" w:rsidDel="00F13157">
        <w:rPr>
          <w:noProof/>
          <w:vertAlign w:val="subscript"/>
        </w:rPr>
        <w:t xml:space="preserve"> </w:t>
      </w:r>
      <w:r w:rsidR="00F96EEC">
        <w:rPr>
          <w:noProof/>
        </w:rPr>
        <w:drawing>
          <wp:inline distT="0" distB="0" distL="0" distR="0" wp14:anchorId="4A4E8AB4" wp14:editId="406C3736">
            <wp:extent cx="3581400" cy="36652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3665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90CC76" w14:textId="04119CD6" w:rsidR="004A7F19" w:rsidRDefault="00C71E44" w:rsidP="004454A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  <w:r w:rsidRPr="00C71E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7369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41363E" w:rsidRPr="00E013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77666F" w:rsidRPr="00D01D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effect of </w:t>
      </w:r>
      <w:r w:rsidR="004454AA" w:rsidRPr="00D01D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RI-03 on </w:t>
      </w:r>
      <w:proofErr w:type="spellStart"/>
      <w:r w:rsidR="004454AA" w:rsidRPr="00D01D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rxRs</w:t>
      </w:r>
      <w:proofErr w:type="spellEnd"/>
      <w:r w:rsidR="004454AA" w:rsidRPr="00D01D25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.</w:t>
      </w:r>
      <w:r w:rsidR="004454AA" w:rsidRPr="00D01D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1363E" w:rsidRPr="00D01D25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A) </w:t>
      </w:r>
      <w:r w:rsidR="008974CF" w:rsidRPr="00D01D25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8974CF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 mRNA level</w:t>
      </w:r>
      <w:r w:rsidR="00D01D25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8974CF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 of TrxR1, TrxR2 and TrxR3 in A375 cells were detected by qPCR</w:t>
      </w:r>
      <w:r w:rsidR="0041363E" w:rsidRPr="00E01382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367387" w:rsidRPr="00367387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67387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367387" w:rsidRPr="00E01382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367387" w:rsidRPr="00E01382">
        <w:rPr>
          <w:rStyle w:val="tgt"/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319F6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In A375 cells, the mRNA level of TrxR1 was assessed by qPCR after treat</w:t>
      </w:r>
      <w:r w:rsidR="00D01D25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ment</w:t>
      </w:r>
      <w:r w:rsidR="001319F6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 with increasing </w:t>
      </w:r>
      <w:r w:rsidR="00D01D25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concentrations of </w:t>
      </w:r>
      <w:r w:rsidR="001319F6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TRI-03</w:t>
      </w:r>
      <w:r w:rsidR="00367387" w:rsidRPr="00010F1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1363E" w:rsidRPr="00E01382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B7669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41363E" w:rsidRPr="00E01382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9D45DB" w:rsidRPr="009D45DB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D45DB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In A375 cells, the protein level of TrxR1 was assessed by western blot after treat</w:t>
      </w:r>
      <w:r w:rsidR="00D01D25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ment</w:t>
      </w:r>
      <w:r w:rsidR="009D45DB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 with increasing </w:t>
      </w:r>
      <w:r w:rsidR="00D01D25" w:rsidRPr="004A7F19">
        <w:rPr>
          <w:rFonts w:ascii="Times New Roman" w:hAnsi="Times New Roman" w:cs="Times New Roman"/>
          <w:color w:val="000000" w:themeColor="text1"/>
          <w:sz w:val="24"/>
          <w:szCs w:val="24"/>
        </w:rPr>
        <w:t>concentrations</w:t>
      </w:r>
      <w:r w:rsidR="00D01D25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9D45DB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TRI-03</w:t>
      </w:r>
      <w:r w:rsidR="001C52A6" w:rsidRPr="00AA4548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230415" w:rsidRPr="00230415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D) Purified recombinant TrxR1 protein was incubated with pent-1-yn-3-one for 2 hours at different concentrations, and the activity was measured using DTNB assay. </w:t>
      </w:r>
      <w:r w:rsidR="00D01D25">
        <w:rPr>
          <w:rFonts w:ascii="Times New Roman" w:hAnsi="Times New Roman" w:cs="Times New Roman"/>
          <w:color w:val="000000" w:themeColor="text1"/>
          <w:sz w:val="24"/>
          <w:szCs w:val="24"/>
        </w:rPr>
        <w:t>All</w:t>
      </w:r>
      <w:r w:rsidR="0041363E" w:rsidRPr="00E013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are presented as the mean ± SD</w:t>
      </w:r>
      <w:r w:rsidR="0041363E" w:rsidRPr="00D01D25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1363E" w:rsidRPr="00D01D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**P &lt; 0.001, </w:t>
      </w:r>
      <w:bookmarkStart w:id="0" w:name="_Hlk155215782"/>
      <w:r w:rsidR="0041363E" w:rsidRPr="00D01D25">
        <w:rPr>
          <w:rFonts w:ascii="Times New Roman" w:hAnsi="Times New Roman" w:cs="Times New Roman"/>
          <w:color w:val="000000" w:themeColor="text1"/>
          <w:sz w:val="24"/>
          <w:szCs w:val="24"/>
        </w:rPr>
        <w:t>ns: not significant.</w:t>
      </w:r>
      <w:bookmarkEnd w:id="0"/>
    </w:p>
    <w:p w14:paraId="432C8D0C" w14:textId="129EFB7B" w:rsidR="00C71E44" w:rsidRDefault="00E4709E" w:rsidP="00CB18D3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="00C71E44" w:rsidRPr="00C71E4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 xml:space="preserve">Supplementary Figure </w:t>
      </w:r>
      <w:r w:rsidR="00C71E4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4</w:t>
      </w:r>
    </w:p>
    <w:p w14:paraId="32D8B077" w14:textId="5B325009" w:rsidR="00D47253" w:rsidRPr="00E01382" w:rsidRDefault="008E6D4E" w:rsidP="0041363E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E6D4E">
        <w:t xml:space="preserve"> </w:t>
      </w:r>
      <w:r>
        <w:rPr>
          <w:noProof/>
        </w:rPr>
        <w:drawing>
          <wp:inline distT="0" distB="0" distL="0" distR="0" wp14:anchorId="13A96D9C" wp14:editId="28140B94">
            <wp:extent cx="2476500" cy="21145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0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2E91C9" w14:textId="73B7AC70" w:rsidR="008E6D4E" w:rsidRDefault="00C71E44" w:rsidP="008E6D4E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C71E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7369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41363E" w:rsidRPr="00E013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41363E" w:rsidRPr="00E013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454AA" w:rsidRPr="004301E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 efficiency of the knockdown was evaluated.</w:t>
      </w:r>
      <w:r w:rsidR="004454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E6D4E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A-B</w:t>
      </w:r>
      <w:r w:rsidR="008E6D4E" w:rsidRPr="00E01382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4236E5" w:rsidRPr="00EE1CF0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The expression of endogenous </w:t>
      </w:r>
      <w:r w:rsidR="004236E5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Atg7 (A) and</w:t>
      </w:r>
      <w:r w:rsidR="004236E5" w:rsidRPr="00EE1CF0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236E5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Atg12 (B)</w:t>
      </w:r>
      <w:r w:rsidR="004236E5" w:rsidRPr="00EE1CF0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 was separately knocked down</w:t>
      </w:r>
      <w:r w:rsidR="004236E5">
        <w:rPr>
          <w:rStyle w:val="tgt"/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236E5" w:rsidRPr="00EE1CF0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by </w:t>
      </w:r>
      <w:r w:rsidR="004236E5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4236E5" w:rsidRPr="0033421F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orresponding </w:t>
      </w:r>
      <w:proofErr w:type="spellStart"/>
      <w:r w:rsidR="004236E5" w:rsidRPr="0033421F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shRNAs</w:t>
      </w:r>
      <w:proofErr w:type="spellEnd"/>
      <w:r w:rsidR="004236E5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236E5" w:rsidRPr="00EE1CF0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in A375 cells. </w:t>
      </w:r>
      <w:r w:rsidR="004236E5">
        <w:rPr>
          <w:rFonts w:ascii="Times New Roman" w:hAnsi="Times New Roman" w:cs="Times New Roman"/>
          <w:color w:val="000000" w:themeColor="text1"/>
          <w:sz w:val="24"/>
          <w:szCs w:val="24"/>
        </w:rPr>
        <w:t>All</w:t>
      </w:r>
      <w:r w:rsidR="004236E5" w:rsidRPr="00E013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are presented as the mean ± SD</w:t>
      </w:r>
      <w:r w:rsidR="004236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ree independent experiments</w:t>
      </w:r>
      <w:r w:rsidR="004236E5" w:rsidRPr="00E01382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236E5" w:rsidRPr="00E01382">
        <w:rPr>
          <w:rFonts w:ascii="Times New Roman" w:hAnsi="Times New Roman" w:cs="Times New Roman"/>
          <w:color w:val="000000" w:themeColor="text1"/>
          <w:sz w:val="24"/>
          <w:szCs w:val="24"/>
        </w:rPr>
        <w:t>***P &lt; 0.001</w:t>
      </w:r>
      <w:r w:rsidR="004236E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6361074" w14:textId="284D9600" w:rsidR="0041363E" w:rsidRPr="00E01382" w:rsidRDefault="0041363E" w:rsidP="0041363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138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321F520" w14:textId="105C8DC3" w:rsidR="0041363E" w:rsidRDefault="00C71E44" w:rsidP="0041363E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1" w:name="_Hlk184138175"/>
      <w:r w:rsidRPr="00C71E4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Supplementary Figure 5</w:t>
      </w:r>
    </w:p>
    <w:bookmarkEnd w:id="1"/>
    <w:p w14:paraId="3EF7D352" w14:textId="7B052B56" w:rsidR="007D250F" w:rsidRPr="00850863" w:rsidRDefault="0026212A" w:rsidP="0041363E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noProof/>
        </w:rPr>
        <w:drawing>
          <wp:inline distT="0" distB="0" distL="0" distR="0" wp14:anchorId="264EB98A" wp14:editId="36FAAB33">
            <wp:extent cx="4892040" cy="1981200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04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C91B4C" w14:textId="12D35293" w:rsidR="00434E01" w:rsidRDefault="00C71E44" w:rsidP="003878D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1E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41363E" w:rsidRPr="00E013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.</w:t>
      </w:r>
      <w:r w:rsidR="0041363E" w:rsidRPr="00E013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61BFD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E61BFD" w:rsidRPr="008F46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ochemical </w:t>
      </w:r>
      <w:r w:rsidR="00E61BFD">
        <w:rPr>
          <w:rFonts w:ascii="Times New Roman" w:hAnsi="Times New Roman" w:cs="Times New Roman"/>
          <w:color w:val="000000" w:themeColor="text1"/>
          <w:sz w:val="24"/>
          <w:szCs w:val="24"/>
        </w:rPr>
        <w:t>parameters</w:t>
      </w:r>
      <w:r w:rsidR="00E61BFD" w:rsidRPr="00E01382" w:rsidDel="00E61BFD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61BFD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="0041363E" w:rsidRPr="00E01382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C2A23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mice model</w:t>
      </w:r>
      <w:r w:rsidR="0041363E" w:rsidRPr="00E01382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1363E" w:rsidRPr="00E01382">
        <w:rPr>
          <w:rFonts w:ascii="Times New Roman" w:hAnsi="Times New Roman" w:cs="Times New Roman"/>
          <w:color w:val="000000" w:themeColor="text1"/>
          <w:sz w:val="24"/>
          <w:szCs w:val="24"/>
        </w:rPr>
        <w:t>A-</w:t>
      </w:r>
      <w:r w:rsidR="008F46A8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41363E" w:rsidRPr="00E013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8F46A8" w:rsidRPr="008F46A8">
        <w:rPr>
          <w:rFonts w:ascii="Times New Roman" w:hAnsi="Times New Roman" w:cs="Times New Roman"/>
          <w:color w:val="000000" w:themeColor="text1"/>
          <w:sz w:val="24"/>
          <w:szCs w:val="24"/>
        </w:rPr>
        <w:t>At the endpoint of the experiment, peripheral blood serum was collected from the mice for biochemical analysis.</w:t>
      </w:r>
      <w:r w:rsidR="0041363E" w:rsidRPr="00E013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) </w:t>
      </w:r>
      <w:r w:rsidR="00FE369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8F46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rum </w:t>
      </w:r>
      <w:r w:rsidR="001D2C79" w:rsidRPr="005D3E96">
        <w:rPr>
          <w:rStyle w:val="tgt"/>
          <w:rFonts w:ascii="Times New Roman" w:hAnsi="Times New Roman" w:cs="Times New Roman"/>
          <w:bCs/>
          <w:color w:val="000000" w:themeColor="text1"/>
          <w:sz w:val="24"/>
          <w:szCs w:val="24"/>
        </w:rPr>
        <w:t>aspartate aminotransferase (AST)</w:t>
      </w:r>
      <w:r w:rsidR="00FE3693" w:rsidRPr="00FE36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E3693">
        <w:rPr>
          <w:rFonts w:ascii="Times New Roman" w:hAnsi="Times New Roman" w:cs="Times New Roman"/>
          <w:color w:val="000000" w:themeColor="text1"/>
          <w:sz w:val="24"/>
          <w:szCs w:val="24"/>
        </w:rPr>
        <w:t>level</w:t>
      </w:r>
      <w:r w:rsidR="008F46A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1363E" w:rsidRPr="00E013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) </w:t>
      </w:r>
      <w:r w:rsidR="00FE369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8F46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rum </w:t>
      </w:r>
      <w:r w:rsidR="001D2C79" w:rsidRPr="005D3E96">
        <w:rPr>
          <w:rStyle w:val="tgt"/>
          <w:rFonts w:ascii="Times New Roman" w:hAnsi="Times New Roman" w:cs="Times New Roman"/>
          <w:bCs/>
          <w:color w:val="000000" w:themeColor="text1"/>
          <w:sz w:val="24"/>
          <w:szCs w:val="24"/>
        </w:rPr>
        <w:t>alanine aminotransferase (ALT)</w:t>
      </w:r>
      <w:r w:rsidR="00FE3693" w:rsidRPr="00FE36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E3693">
        <w:rPr>
          <w:rFonts w:ascii="Times New Roman" w:hAnsi="Times New Roman" w:cs="Times New Roman"/>
          <w:color w:val="000000" w:themeColor="text1"/>
          <w:sz w:val="24"/>
          <w:szCs w:val="24"/>
        </w:rPr>
        <w:t>level</w:t>
      </w:r>
      <w:r w:rsidR="008F46A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6347B8">
        <w:rPr>
          <w:rFonts w:ascii="Times New Roman" w:hAnsi="Times New Roman" w:cs="Times New Roman"/>
          <w:sz w:val="24"/>
          <w:szCs w:val="24"/>
        </w:rPr>
        <w:t xml:space="preserve"> C)</w:t>
      </w:r>
      <w:r w:rsidR="00502D29" w:rsidRPr="00034C3F">
        <w:rPr>
          <w:rFonts w:ascii="Times New Roman" w:hAnsi="Times New Roman" w:cs="Times New Roman"/>
          <w:sz w:val="24"/>
          <w:szCs w:val="24"/>
        </w:rPr>
        <w:t xml:space="preserve"> </w:t>
      </w:r>
      <w:r w:rsidR="00FE369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8F46A8" w:rsidRPr="00D61B01">
        <w:rPr>
          <w:rFonts w:ascii="Times New Roman" w:hAnsi="Times New Roman" w:cs="Times New Roman"/>
          <w:color w:val="000000" w:themeColor="text1"/>
          <w:sz w:val="24"/>
          <w:szCs w:val="24"/>
        </w:rPr>
        <w:t>erum creatinine</w:t>
      </w:r>
      <w:r w:rsidR="00FE3693" w:rsidRPr="00FE36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E3693">
        <w:rPr>
          <w:rFonts w:ascii="Times New Roman" w:hAnsi="Times New Roman" w:cs="Times New Roman"/>
          <w:color w:val="000000" w:themeColor="text1"/>
          <w:sz w:val="24"/>
          <w:szCs w:val="24"/>
        </w:rPr>
        <w:t>level</w:t>
      </w:r>
      <w:r w:rsidR="008F46A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1363E" w:rsidRPr="00E013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347B8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41363E" w:rsidRPr="00E013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E61BFD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1D2C79" w:rsidRPr="005D3E96">
        <w:rPr>
          <w:rStyle w:val="tgt"/>
          <w:rFonts w:ascii="Times New Roman" w:hAnsi="Times New Roman" w:cs="Times New Roman"/>
          <w:bCs/>
          <w:color w:val="000000" w:themeColor="text1"/>
          <w:sz w:val="24"/>
          <w:szCs w:val="24"/>
        </w:rPr>
        <w:t>lood urea nitrogen (BUN)</w:t>
      </w:r>
      <w:r w:rsidR="00FE36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</w:t>
      </w:r>
      <w:r w:rsidR="00D61B0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1363E" w:rsidRPr="00E01382">
        <w:rPr>
          <w:color w:val="000000" w:themeColor="text1"/>
        </w:rPr>
        <w:t xml:space="preserve"> </w:t>
      </w:r>
      <w:r w:rsidR="0041363E" w:rsidRPr="00E01382">
        <w:rPr>
          <w:rFonts w:ascii="Times New Roman" w:hAnsi="Times New Roman" w:cs="Times New Roman"/>
          <w:color w:val="000000" w:themeColor="text1"/>
          <w:sz w:val="24"/>
          <w:szCs w:val="24"/>
        </w:rPr>
        <w:t>ns: not significant.</w:t>
      </w:r>
      <w:r w:rsidR="001D2C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sectPr w:rsidR="00434E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4DA721" w14:textId="77777777" w:rsidR="00C85078" w:rsidRDefault="00C85078" w:rsidP="00EB59F4">
      <w:r>
        <w:separator/>
      </w:r>
    </w:p>
  </w:endnote>
  <w:endnote w:type="continuationSeparator" w:id="0">
    <w:p w14:paraId="005D2D06" w14:textId="77777777" w:rsidR="00C85078" w:rsidRDefault="00C85078" w:rsidP="00EB59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dvOT2e364b11">
    <w:altName w:val="Cambria"/>
    <w:panose1 w:val="00000000000000000000"/>
    <w:charset w:val="00"/>
    <w:family w:val="roman"/>
    <w:notTrueType/>
    <w:pitch w:val="default"/>
  </w:font>
  <w:font w:name="AdvOT51c1769e">
    <w:altName w:val="Cambria"/>
    <w:panose1 w:val="00000000000000000000"/>
    <w:charset w:val="00"/>
    <w:family w:val="roman"/>
    <w:notTrueType/>
    <w:pitch w:val="default"/>
  </w:font>
  <w:font w:name="AdvOTdd3b7348.I+03">
    <w:altName w:val="Cambria"/>
    <w:panose1 w:val="00000000000000000000"/>
    <w:charset w:val="00"/>
    <w:family w:val="roman"/>
    <w:notTrueType/>
    <w:pitch w:val="default"/>
  </w:font>
  <w:font w:name="AdvOT3b30f6db.B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028115" w14:textId="77777777" w:rsidR="00C85078" w:rsidRDefault="00C85078" w:rsidP="00EB59F4">
      <w:r>
        <w:separator/>
      </w:r>
    </w:p>
  </w:footnote>
  <w:footnote w:type="continuationSeparator" w:id="0">
    <w:p w14:paraId="14B790DD" w14:textId="77777777" w:rsidR="00C85078" w:rsidRDefault="00C85078" w:rsidP="00EB59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63E"/>
    <w:rsid w:val="00010F1F"/>
    <w:rsid w:val="000142BA"/>
    <w:rsid w:val="00016E37"/>
    <w:rsid w:val="000306F5"/>
    <w:rsid w:val="00030F59"/>
    <w:rsid w:val="00032194"/>
    <w:rsid w:val="00034283"/>
    <w:rsid w:val="00036065"/>
    <w:rsid w:val="00040533"/>
    <w:rsid w:val="0004123D"/>
    <w:rsid w:val="00050F06"/>
    <w:rsid w:val="00056D0C"/>
    <w:rsid w:val="000805CD"/>
    <w:rsid w:val="00082516"/>
    <w:rsid w:val="000A1A34"/>
    <w:rsid w:val="000A6E2A"/>
    <w:rsid w:val="000B402F"/>
    <w:rsid w:val="000C4978"/>
    <w:rsid w:val="000C5546"/>
    <w:rsid w:val="00105E61"/>
    <w:rsid w:val="00106783"/>
    <w:rsid w:val="001132E9"/>
    <w:rsid w:val="00113FC1"/>
    <w:rsid w:val="001319F6"/>
    <w:rsid w:val="00165E9B"/>
    <w:rsid w:val="00170238"/>
    <w:rsid w:val="00176529"/>
    <w:rsid w:val="00186E64"/>
    <w:rsid w:val="0018734B"/>
    <w:rsid w:val="001907CC"/>
    <w:rsid w:val="00190DD8"/>
    <w:rsid w:val="00192B11"/>
    <w:rsid w:val="00193585"/>
    <w:rsid w:val="001A11B0"/>
    <w:rsid w:val="001A4D01"/>
    <w:rsid w:val="001B0680"/>
    <w:rsid w:val="001B6C2E"/>
    <w:rsid w:val="001C1A77"/>
    <w:rsid w:val="001C28DC"/>
    <w:rsid w:val="001C52A6"/>
    <w:rsid w:val="001C5DC2"/>
    <w:rsid w:val="001C6EE3"/>
    <w:rsid w:val="001D2C79"/>
    <w:rsid w:val="001E3E0F"/>
    <w:rsid w:val="001E5F6B"/>
    <w:rsid w:val="001F78E7"/>
    <w:rsid w:val="00204BB3"/>
    <w:rsid w:val="002124CB"/>
    <w:rsid w:val="00213C83"/>
    <w:rsid w:val="0021753D"/>
    <w:rsid w:val="00230415"/>
    <w:rsid w:val="00241A10"/>
    <w:rsid w:val="00254847"/>
    <w:rsid w:val="002564A2"/>
    <w:rsid w:val="00261D4F"/>
    <w:rsid w:val="0026212A"/>
    <w:rsid w:val="00264B59"/>
    <w:rsid w:val="002673CB"/>
    <w:rsid w:val="00275E22"/>
    <w:rsid w:val="00281B23"/>
    <w:rsid w:val="002918EE"/>
    <w:rsid w:val="00291E04"/>
    <w:rsid w:val="002959EE"/>
    <w:rsid w:val="002968AD"/>
    <w:rsid w:val="002979E7"/>
    <w:rsid w:val="002A6EE4"/>
    <w:rsid w:val="002A7EBD"/>
    <w:rsid w:val="002B4865"/>
    <w:rsid w:val="002C7CCA"/>
    <w:rsid w:val="002F24F4"/>
    <w:rsid w:val="002F43E6"/>
    <w:rsid w:val="003021F3"/>
    <w:rsid w:val="0030520D"/>
    <w:rsid w:val="00314241"/>
    <w:rsid w:val="00316136"/>
    <w:rsid w:val="00330CF2"/>
    <w:rsid w:val="0033421F"/>
    <w:rsid w:val="003553B8"/>
    <w:rsid w:val="00355944"/>
    <w:rsid w:val="0035655E"/>
    <w:rsid w:val="00367387"/>
    <w:rsid w:val="00374766"/>
    <w:rsid w:val="00377398"/>
    <w:rsid w:val="003878D4"/>
    <w:rsid w:val="0039001B"/>
    <w:rsid w:val="00390D5C"/>
    <w:rsid w:val="00391A40"/>
    <w:rsid w:val="003968C4"/>
    <w:rsid w:val="003A1B90"/>
    <w:rsid w:val="003A652D"/>
    <w:rsid w:val="003B0AE4"/>
    <w:rsid w:val="003B29A3"/>
    <w:rsid w:val="003C26D5"/>
    <w:rsid w:val="003C59D3"/>
    <w:rsid w:val="003C5FBD"/>
    <w:rsid w:val="003D1351"/>
    <w:rsid w:val="003E3CBE"/>
    <w:rsid w:val="003E4EA2"/>
    <w:rsid w:val="00402BC7"/>
    <w:rsid w:val="004067F3"/>
    <w:rsid w:val="0041363E"/>
    <w:rsid w:val="004154A5"/>
    <w:rsid w:val="00417D50"/>
    <w:rsid w:val="004236E5"/>
    <w:rsid w:val="004240DE"/>
    <w:rsid w:val="00424CB2"/>
    <w:rsid w:val="00424F8F"/>
    <w:rsid w:val="00426D78"/>
    <w:rsid w:val="004301E3"/>
    <w:rsid w:val="00434E01"/>
    <w:rsid w:val="004402B2"/>
    <w:rsid w:val="00442079"/>
    <w:rsid w:val="0044339B"/>
    <w:rsid w:val="004454AA"/>
    <w:rsid w:val="004548CD"/>
    <w:rsid w:val="00475ECE"/>
    <w:rsid w:val="0048026F"/>
    <w:rsid w:val="004816F4"/>
    <w:rsid w:val="004819BD"/>
    <w:rsid w:val="004830BA"/>
    <w:rsid w:val="004837EC"/>
    <w:rsid w:val="00485A17"/>
    <w:rsid w:val="0049480E"/>
    <w:rsid w:val="004A7F19"/>
    <w:rsid w:val="004B17AB"/>
    <w:rsid w:val="004C131A"/>
    <w:rsid w:val="004C6C4E"/>
    <w:rsid w:val="004D467F"/>
    <w:rsid w:val="004E587D"/>
    <w:rsid w:val="00500243"/>
    <w:rsid w:val="00501556"/>
    <w:rsid w:val="00502D29"/>
    <w:rsid w:val="00507C8D"/>
    <w:rsid w:val="00507E0E"/>
    <w:rsid w:val="0051539E"/>
    <w:rsid w:val="00522908"/>
    <w:rsid w:val="005362A4"/>
    <w:rsid w:val="00536ABD"/>
    <w:rsid w:val="005444C4"/>
    <w:rsid w:val="0054541B"/>
    <w:rsid w:val="00546FAD"/>
    <w:rsid w:val="00557A0B"/>
    <w:rsid w:val="00566F6A"/>
    <w:rsid w:val="00571A04"/>
    <w:rsid w:val="00581B9E"/>
    <w:rsid w:val="00584C25"/>
    <w:rsid w:val="00587FE6"/>
    <w:rsid w:val="005A03AA"/>
    <w:rsid w:val="005A1C26"/>
    <w:rsid w:val="005A2934"/>
    <w:rsid w:val="005A4FBB"/>
    <w:rsid w:val="005A56B3"/>
    <w:rsid w:val="005B1687"/>
    <w:rsid w:val="005C03F6"/>
    <w:rsid w:val="005C097C"/>
    <w:rsid w:val="005C19CA"/>
    <w:rsid w:val="005C31C0"/>
    <w:rsid w:val="005C7650"/>
    <w:rsid w:val="005D2377"/>
    <w:rsid w:val="005D5D6A"/>
    <w:rsid w:val="005E7C67"/>
    <w:rsid w:val="005F2057"/>
    <w:rsid w:val="00601036"/>
    <w:rsid w:val="00614D1E"/>
    <w:rsid w:val="006226F1"/>
    <w:rsid w:val="00626735"/>
    <w:rsid w:val="00633702"/>
    <w:rsid w:val="006347B8"/>
    <w:rsid w:val="006354D0"/>
    <w:rsid w:val="0066118F"/>
    <w:rsid w:val="00667108"/>
    <w:rsid w:val="006700E6"/>
    <w:rsid w:val="0067198B"/>
    <w:rsid w:val="00675290"/>
    <w:rsid w:val="006803D0"/>
    <w:rsid w:val="006805B4"/>
    <w:rsid w:val="00692457"/>
    <w:rsid w:val="006C3FE4"/>
    <w:rsid w:val="006C4174"/>
    <w:rsid w:val="006C7CE7"/>
    <w:rsid w:val="006D5BC3"/>
    <w:rsid w:val="006F143E"/>
    <w:rsid w:val="00702379"/>
    <w:rsid w:val="0071205D"/>
    <w:rsid w:val="007256AF"/>
    <w:rsid w:val="00726A93"/>
    <w:rsid w:val="00726F46"/>
    <w:rsid w:val="0073691A"/>
    <w:rsid w:val="0076140A"/>
    <w:rsid w:val="00763CE1"/>
    <w:rsid w:val="00771E56"/>
    <w:rsid w:val="0077666F"/>
    <w:rsid w:val="007922BE"/>
    <w:rsid w:val="007A0206"/>
    <w:rsid w:val="007A070E"/>
    <w:rsid w:val="007A67B4"/>
    <w:rsid w:val="007B6574"/>
    <w:rsid w:val="007C763E"/>
    <w:rsid w:val="007D250F"/>
    <w:rsid w:val="007D4008"/>
    <w:rsid w:val="007D6CCE"/>
    <w:rsid w:val="007E7A72"/>
    <w:rsid w:val="007F0252"/>
    <w:rsid w:val="007F73C3"/>
    <w:rsid w:val="008005A2"/>
    <w:rsid w:val="008022AC"/>
    <w:rsid w:val="00803C12"/>
    <w:rsid w:val="00806D23"/>
    <w:rsid w:val="0082234C"/>
    <w:rsid w:val="008273D0"/>
    <w:rsid w:val="00827423"/>
    <w:rsid w:val="008413F9"/>
    <w:rsid w:val="00847D3C"/>
    <w:rsid w:val="00850863"/>
    <w:rsid w:val="00854372"/>
    <w:rsid w:val="00861ABE"/>
    <w:rsid w:val="00872041"/>
    <w:rsid w:val="00874C8B"/>
    <w:rsid w:val="00884833"/>
    <w:rsid w:val="008952E0"/>
    <w:rsid w:val="008966D9"/>
    <w:rsid w:val="008974CF"/>
    <w:rsid w:val="008B2C64"/>
    <w:rsid w:val="008C264F"/>
    <w:rsid w:val="008C2A23"/>
    <w:rsid w:val="008C431B"/>
    <w:rsid w:val="008C66EF"/>
    <w:rsid w:val="008C7452"/>
    <w:rsid w:val="008E03A5"/>
    <w:rsid w:val="008E6D4E"/>
    <w:rsid w:val="008F46A8"/>
    <w:rsid w:val="008F4853"/>
    <w:rsid w:val="008F676E"/>
    <w:rsid w:val="00925C63"/>
    <w:rsid w:val="00943781"/>
    <w:rsid w:val="009542AF"/>
    <w:rsid w:val="00955212"/>
    <w:rsid w:val="00961092"/>
    <w:rsid w:val="009631B5"/>
    <w:rsid w:val="00963596"/>
    <w:rsid w:val="00965695"/>
    <w:rsid w:val="0096653B"/>
    <w:rsid w:val="00972653"/>
    <w:rsid w:val="0098217B"/>
    <w:rsid w:val="009A19AD"/>
    <w:rsid w:val="009A58E8"/>
    <w:rsid w:val="009A6FF0"/>
    <w:rsid w:val="009A75AE"/>
    <w:rsid w:val="009B4C22"/>
    <w:rsid w:val="009C28FF"/>
    <w:rsid w:val="009D45DB"/>
    <w:rsid w:val="009D4AE6"/>
    <w:rsid w:val="009D4DEA"/>
    <w:rsid w:val="009E3FC9"/>
    <w:rsid w:val="009F64D7"/>
    <w:rsid w:val="00A1005A"/>
    <w:rsid w:val="00A118C4"/>
    <w:rsid w:val="00A1759F"/>
    <w:rsid w:val="00A20249"/>
    <w:rsid w:val="00A32C0F"/>
    <w:rsid w:val="00A46E7B"/>
    <w:rsid w:val="00A5298A"/>
    <w:rsid w:val="00A63F6B"/>
    <w:rsid w:val="00A64BB3"/>
    <w:rsid w:val="00A85158"/>
    <w:rsid w:val="00A93DB1"/>
    <w:rsid w:val="00A94A63"/>
    <w:rsid w:val="00A96A2B"/>
    <w:rsid w:val="00A97FA5"/>
    <w:rsid w:val="00AA1372"/>
    <w:rsid w:val="00AA4548"/>
    <w:rsid w:val="00AB321D"/>
    <w:rsid w:val="00AD17AD"/>
    <w:rsid w:val="00AE0247"/>
    <w:rsid w:val="00AE0AB8"/>
    <w:rsid w:val="00AE7072"/>
    <w:rsid w:val="00AE75CD"/>
    <w:rsid w:val="00AF1B76"/>
    <w:rsid w:val="00AF357E"/>
    <w:rsid w:val="00AF4627"/>
    <w:rsid w:val="00B04D4B"/>
    <w:rsid w:val="00B41155"/>
    <w:rsid w:val="00B42E09"/>
    <w:rsid w:val="00B4555D"/>
    <w:rsid w:val="00B747FF"/>
    <w:rsid w:val="00B945DD"/>
    <w:rsid w:val="00B9772B"/>
    <w:rsid w:val="00BA1E28"/>
    <w:rsid w:val="00BA7755"/>
    <w:rsid w:val="00BB234E"/>
    <w:rsid w:val="00BB3599"/>
    <w:rsid w:val="00BB5C5F"/>
    <w:rsid w:val="00BC0EF2"/>
    <w:rsid w:val="00BC44CB"/>
    <w:rsid w:val="00BD0169"/>
    <w:rsid w:val="00BD31B4"/>
    <w:rsid w:val="00BD3BE0"/>
    <w:rsid w:val="00BD5211"/>
    <w:rsid w:val="00BE0327"/>
    <w:rsid w:val="00BE0BC7"/>
    <w:rsid w:val="00BF264C"/>
    <w:rsid w:val="00BF4092"/>
    <w:rsid w:val="00C31835"/>
    <w:rsid w:val="00C336E9"/>
    <w:rsid w:val="00C4091E"/>
    <w:rsid w:val="00C43C0B"/>
    <w:rsid w:val="00C52F75"/>
    <w:rsid w:val="00C563A2"/>
    <w:rsid w:val="00C6456B"/>
    <w:rsid w:val="00C64C53"/>
    <w:rsid w:val="00C675B3"/>
    <w:rsid w:val="00C71E44"/>
    <w:rsid w:val="00C74225"/>
    <w:rsid w:val="00C7498B"/>
    <w:rsid w:val="00C85078"/>
    <w:rsid w:val="00C946BB"/>
    <w:rsid w:val="00C94F42"/>
    <w:rsid w:val="00CA082B"/>
    <w:rsid w:val="00CA3C79"/>
    <w:rsid w:val="00CA465F"/>
    <w:rsid w:val="00CB18D3"/>
    <w:rsid w:val="00CB1AB2"/>
    <w:rsid w:val="00CB3A43"/>
    <w:rsid w:val="00CB7669"/>
    <w:rsid w:val="00CD3DD1"/>
    <w:rsid w:val="00CD6438"/>
    <w:rsid w:val="00CE101D"/>
    <w:rsid w:val="00CE437F"/>
    <w:rsid w:val="00CF7A3F"/>
    <w:rsid w:val="00D01D25"/>
    <w:rsid w:val="00D05B1F"/>
    <w:rsid w:val="00D13BC6"/>
    <w:rsid w:val="00D1534B"/>
    <w:rsid w:val="00D17A03"/>
    <w:rsid w:val="00D20950"/>
    <w:rsid w:val="00D31278"/>
    <w:rsid w:val="00D37791"/>
    <w:rsid w:val="00D42789"/>
    <w:rsid w:val="00D47253"/>
    <w:rsid w:val="00D529AF"/>
    <w:rsid w:val="00D54608"/>
    <w:rsid w:val="00D61B01"/>
    <w:rsid w:val="00D85F51"/>
    <w:rsid w:val="00D869E0"/>
    <w:rsid w:val="00D86CFA"/>
    <w:rsid w:val="00D90106"/>
    <w:rsid w:val="00D924B7"/>
    <w:rsid w:val="00D925CD"/>
    <w:rsid w:val="00D92784"/>
    <w:rsid w:val="00DA04C1"/>
    <w:rsid w:val="00DB0492"/>
    <w:rsid w:val="00DC376A"/>
    <w:rsid w:val="00DD1E21"/>
    <w:rsid w:val="00DD4226"/>
    <w:rsid w:val="00DE3E6F"/>
    <w:rsid w:val="00DE439F"/>
    <w:rsid w:val="00DE58E9"/>
    <w:rsid w:val="00DF6F89"/>
    <w:rsid w:val="00E01382"/>
    <w:rsid w:val="00E02669"/>
    <w:rsid w:val="00E14EE4"/>
    <w:rsid w:val="00E218FC"/>
    <w:rsid w:val="00E2460A"/>
    <w:rsid w:val="00E2653A"/>
    <w:rsid w:val="00E33A72"/>
    <w:rsid w:val="00E33EEE"/>
    <w:rsid w:val="00E404FC"/>
    <w:rsid w:val="00E4151B"/>
    <w:rsid w:val="00E4709E"/>
    <w:rsid w:val="00E50CE2"/>
    <w:rsid w:val="00E5183C"/>
    <w:rsid w:val="00E563FF"/>
    <w:rsid w:val="00E61BFD"/>
    <w:rsid w:val="00E63599"/>
    <w:rsid w:val="00E6562E"/>
    <w:rsid w:val="00E70BD0"/>
    <w:rsid w:val="00E71B36"/>
    <w:rsid w:val="00E72BEB"/>
    <w:rsid w:val="00E73BBD"/>
    <w:rsid w:val="00E75019"/>
    <w:rsid w:val="00E81A32"/>
    <w:rsid w:val="00EA35A0"/>
    <w:rsid w:val="00EB51BD"/>
    <w:rsid w:val="00EB59F4"/>
    <w:rsid w:val="00EC034A"/>
    <w:rsid w:val="00EC4969"/>
    <w:rsid w:val="00EE1CF0"/>
    <w:rsid w:val="00EF0B3F"/>
    <w:rsid w:val="00EF317B"/>
    <w:rsid w:val="00F13157"/>
    <w:rsid w:val="00F14A5E"/>
    <w:rsid w:val="00F15019"/>
    <w:rsid w:val="00F35268"/>
    <w:rsid w:val="00F4260C"/>
    <w:rsid w:val="00F42E2C"/>
    <w:rsid w:val="00F440AF"/>
    <w:rsid w:val="00F55D62"/>
    <w:rsid w:val="00F5651A"/>
    <w:rsid w:val="00F6557B"/>
    <w:rsid w:val="00F65EE1"/>
    <w:rsid w:val="00F85459"/>
    <w:rsid w:val="00F868E4"/>
    <w:rsid w:val="00F939C8"/>
    <w:rsid w:val="00F95405"/>
    <w:rsid w:val="00F95C2E"/>
    <w:rsid w:val="00F96EEC"/>
    <w:rsid w:val="00FA013B"/>
    <w:rsid w:val="00FA2FE5"/>
    <w:rsid w:val="00FB3890"/>
    <w:rsid w:val="00FC6B50"/>
    <w:rsid w:val="00FD46C5"/>
    <w:rsid w:val="00FD626C"/>
    <w:rsid w:val="00FE3693"/>
    <w:rsid w:val="00FE7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66255"/>
  <w15:chartTrackingRefBased/>
  <w15:docId w15:val="{D8F404CE-D3E8-45E2-A783-6D0F8A5DB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63E"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41363E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1363E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tgt">
    <w:name w:val="tgt"/>
    <w:basedOn w:val="DefaultParagraphFont"/>
    <w:qFormat/>
    <w:rsid w:val="0041363E"/>
  </w:style>
  <w:style w:type="character" w:customStyle="1" w:styleId="apple-converted-space">
    <w:name w:val="apple-converted-space"/>
    <w:basedOn w:val="DefaultParagraphFont"/>
    <w:rsid w:val="0041363E"/>
  </w:style>
  <w:style w:type="paragraph" w:customStyle="1" w:styleId="EndNoteBibliographyTitle">
    <w:name w:val="EndNote Bibliography Title"/>
    <w:basedOn w:val="Normal"/>
    <w:link w:val="EndNoteBibliographyTitle0"/>
    <w:rsid w:val="0041363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1363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41363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41363E"/>
    <w:rPr>
      <w:rFonts w:ascii="DengXian" w:eastAsia="DengXian" w:hAnsi="DengXian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4136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363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36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363E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1363E"/>
    <w:rPr>
      <w:sz w:val="21"/>
      <w:szCs w:val="21"/>
    </w:rPr>
  </w:style>
  <w:style w:type="paragraph" w:styleId="CommentText">
    <w:name w:val="annotation text"/>
    <w:basedOn w:val="Normal"/>
    <w:link w:val="CommentTextChar"/>
    <w:unhideWhenUsed/>
    <w:rsid w:val="0041363E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41363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63E"/>
    <w:rPr>
      <w:b/>
      <w:bCs/>
    </w:rPr>
  </w:style>
  <w:style w:type="character" w:styleId="Hyperlink">
    <w:name w:val="Hyperlink"/>
    <w:basedOn w:val="DefaultParagraphFont"/>
    <w:uiPriority w:val="99"/>
    <w:unhideWhenUsed/>
    <w:rsid w:val="0041363E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363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136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41363E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41363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41363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41363E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6Colourful">
    <w:name w:val="List Table 6 Colorful"/>
    <w:basedOn w:val="TableNormal"/>
    <w:uiPriority w:val="51"/>
    <w:rsid w:val="0041363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41363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7ColourfulAccent3">
    <w:name w:val="List Table 7 Colorful Accent 3"/>
    <w:basedOn w:val="TableNormal"/>
    <w:uiPriority w:val="52"/>
    <w:rsid w:val="0041363E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">
    <w:name w:val="List Table 7 Colorful"/>
    <w:basedOn w:val="TableNormal"/>
    <w:uiPriority w:val="52"/>
    <w:rsid w:val="0041363E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41363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41363E"/>
    <w:rPr>
      <w:b/>
      <w:bCs/>
    </w:rPr>
  </w:style>
  <w:style w:type="character" w:styleId="Emphasis">
    <w:name w:val="Emphasis"/>
    <w:basedOn w:val="DefaultParagraphFont"/>
    <w:uiPriority w:val="20"/>
    <w:qFormat/>
    <w:rsid w:val="0041363E"/>
    <w:rPr>
      <w:i/>
      <w:iCs/>
    </w:rPr>
  </w:style>
  <w:style w:type="character" w:customStyle="1" w:styleId="anchor-text">
    <w:name w:val="anchor-text"/>
    <w:basedOn w:val="DefaultParagraphFont"/>
    <w:rsid w:val="0041363E"/>
  </w:style>
  <w:style w:type="character" w:customStyle="1" w:styleId="fontstyle01">
    <w:name w:val="fontstyle01"/>
    <w:basedOn w:val="DefaultParagraphFont"/>
    <w:rsid w:val="0041363E"/>
    <w:rPr>
      <w:rFonts w:ascii="AdvOT2e364b11" w:hAnsi="AdvOT2e364b1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41363E"/>
    <w:rPr>
      <w:rFonts w:ascii="AdvOT51c1769e" w:hAnsi="AdvOT51c1769e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41363E"/>
    <w:rPr>
      <w:rFonts w:ascii="AdvOTdd3b7348.I+03" w:hAnsi="AdvOTdd3b7348.I+03" w:hint="default"/>
      <w:b w:val="0"/>
      <w:bCs w:val="0"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63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63E"/>
    <w:rPr>
      <w:sz w:val="18"/>
      <w:szCs w:val="18"/>
    </w:rPr>
  </w:style>
  <w:style w:type="paragraph" w:customStyle="1" w:styleId="preflight-heading">
    <w:name w:val="preflight-heading"/>
    <w:rsid w:val="0041363E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rsid w:val="0041363E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rsid w:val="0041363E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rsid w:val="0041363E"/>
    <w:pPr>
      <w:spacing w:before="180" w:after="60"/>
    </w:pPr>
    <w:rPr>
      <w:i/>
      <w:color w:val="000000"/>
      <w:sz w:val="20"/>
    </w:rPr>
  </w:style>
  <w:style w:type="character" w:customStyle="1" w:styleId="fontstyle11">
    <w:name w:val="fontstyle11"/>
    <w:basedOn w:val="DefaultParagraphFont"/>
    <w:rsid w:val="0030520D"/>
    <w:rPr>
      <w:rFonts w:ascii="AdvOT3b30f6db.B" w:hAnsi="AdvOT3b30f6db.B" w:hint="default"/>
      <w:b w:val="0"/>
      <w:bCs w:val="0"/>
      <w:i w:val="0"/>
      <w:iCs w:val="0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4816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354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FCE76E-987F-4A74-940F-7C6465A78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6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2018</dc:creator>
  <cp:keywords/>
  <dc:description/>
  <cp:lastModifiedBy>Lorn Fraser</cp:lastModifiedBy>
  <cp:revision>81</cp:revision>
  <dcterms:created xsi:type="dcterms:W3CDTF">2024-12-03T08:52:00Z</dcterms:created>
  <dcterms:modified xsi:type="dcterms:W3CDTF">2025-05-06T12:54:00Z</dcterms:modified>
</cp:coreProperties>
</file>